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6FAA1" w14:textId="77777777" w:rsidR="0098376B" w:rsidRPr="00355DA7" w:rsidRDefault="0098376B" w:rsidP="009837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5DA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55DA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5DA7">
        <w:rPr>
          <w:rFonts w:ascii="Times New Roman" w:hAnsi="Times New Roman" w:cs="Times New Roman"/>
          <w:b/>
          <w:bCs/>
          <w:sz w:val="24"/>
          <w:szCs w:val="24"/>
        </w:rPr>
        <w:t xml:space="preserve">Multilevel logistic regression analysis on the association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multimorbidity</w:t>
      </w:r>
      <w:r w:rsidRPr="00355DA7">
        <w:rPr>
          <w:rFonts w:ascii="Times New Roman" w:hAnsi="Times New Roman" w:cs="Times New Roman"/>
          <w:b/>
          <w:bCs/>
          <w:sz w:val="24"/>
          <w:szCs w:val="24"/>
        </w:rPr>
        <w:t xml:space="preserve"> and depression among Indonesians.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2580"/>
        <w:gridCol w:w="2490"/>
      </w:tblGrid>
      <w:tr w:rsidR="0098376B" w:rsidRPr="00355DA7" w14:paraId="60C50019" w14:textId="77777777" w:rsidTr="00D33CDE">
        <w:trPr>
          <w:trHeight w:val="1065"/>
        </w:trPr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9C30A" w14:textId="77777777" w:rsidR="0098376B" w:rsidRPr="00355DA7" w:rsidRDefault="0098376B" w:rsidP="00D33C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5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C1439" w14:textId="77777777" w:rsidR="0098376B" w:rsidRPr="00355DA7" w:rsidRDefault="0098376B" w:rsidP="00D33C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55DA7">
              <w:rPr>
                <w:rFonts w:ascii="Times New Roman" w:hAnsi="Times New Roman" w:cs="Times New Roman"/>
                <w:b/>
                <w:sz w:val="24"/>
                <w:szCs w:val="24"/>
              </w:rPr>
              <w:t>Simple adjusted models</w:t>
            </w:r>
            <w:r w:rsidRPr="00355DA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0B462" w14:textId="77777777" w:rsidR="0098376B" w:rsidRPr="00355DA7" w:rsidRDefault="0098376B" w:rsidP="00D33C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55DA7">
              <w:rPr>
                <w:rFonts w:ascii="Times New Roman" w:hAnsi="Times New Roman" w:cs="Times New Roman"/>
                <w:b/>
                <w:sz w:val="24"/>
                <w:szCs w:val="24"/>
              </w:rPr>
              <w:t>Fully adjusted estimates</w:t>
            </w:r>
            <w:r w:rsidRPr="00355DA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98376B" w:rsidRPr="00355DA7" w14:paraId="4DB4254C" w14:textId="77777777" w:rsidTr="00D33CDE">
        <w:trPr>
          <w:trHeight w:val="64"/>
        </w:trPr>
        <w:tc>
          <w:tcPr>
            <w:tcW w:w="3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19986" w14:textId="77777777" w:rsidR="0098376B" w:rsidRPr="00355DA7" w:rsidRDefault="0098376B" w:rsidP="00D33C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Presence of multimorbidit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B665F" w14:textId="77777777" w:rsidR="0098376B" w:rsidRPr="00355DA7" w:rsidRDefault="0098376B" w:rsidP="00D33CD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1.99 (1.68; 2.37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3294C" w14:textId="77777777" w:rsidR="0098376B" w:rsidRPr="00355DA7" w:rsidRDefault="0098376B" w:rsidP="00D33CD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1.95 (1.61; 2.36)</w:t>
            </w:r>
          </w:p>
        </w:tc>
      </w:tr>
    </w:tbl>
    <w:p w14:paraId="1307A28A" w14:textId="77777777" w:rsidR="0098376B" w:rsidRPr="005D08BF" w:rsidRDefault="0098376B" w:rsidP="0098376B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5D08BF">
        <w:rPr>
          <w:rFonts w:ascii="Times New Roman" w:hAnsi="Times New Roman" w:cs="Times New Roman"/>
          <w:sz w:val="24"/>
          <w:szCs w:val="24"/>
        </w:rPr>
        <w:t xml:space="preserve">Note: </w:t>
      </w:r>
      <w:r w:rsidRPr="005D08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08BF">
        <w:rPr>
          <w:rFonts w:ascii="Times New Roman" w:hAnsi="Times New Roman" w:cs="Times New Roman"/>
          <w:sz w:val="24"/>
          <w:szCs w:val="24"/>
        </w:rPr>
        <w:t xml:space="preserve">adjusted with age and sex; </w:t>
      </w:r>
      <w:r w:rsidRPr="005D08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08BF">
        <w:rPr>
          <w:rFonts w:ascii="Times New Roman" w:hAnsi="Times New Roman" w:cs="Times New Roman"/>
          <w:sz w:val="24"/>
          <w:szCs w:val="24"/>
        </w:rPr>
        <w:t>adjusted with age, sex, socio-economic, mobility, ADL, IADL, BMI, health behaviour, rurality, density of health professionals and facilities, happiness index and regional GDP per capita; ***Significant&lt;0.001.</w:t>
      </w:r>
    </w:p>
    <w:p w14:paraId="2AACF10D" w14:textId="77777777" w:rsidR="00603A21" w:rsidRDefault="00603A21"/>
    <w:sectPr w:rsidR="00603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76B"/>
    <w:rsid w:val="00252969"/>
    <w:rsid w:val="00603A21"/>
    <w:rsid w:val="007779D5"/>
    <w:rsid w:val="0098376B"/>
    <w:rsid w:val="00C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3B5A9"/>
  <w15:chartTrackingRefBased/>
  <w15:docId w15:val="{8DAEAD26-D220-466E-8900-2B4F92CEF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76B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7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7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7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7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7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76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76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76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76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7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7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7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7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7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76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76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7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7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7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7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76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5-12-30T18:14:00Z</dcterms:created>
  <dcterms:modified xsi:type="dcterms:W3CDTF">2025-12-30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f7ac18-49c2-459f-b3cb-9aeebdb293cd</vt:lpwstr>
  </property>
</Properties>
</file>